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715"/>
        <w:gridCol w:w="5746"/>
        <w:gridCol w:w="1800"/>
      </w:tblGrid>
      <w:tr>
        <w:trPr/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ddressed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 (abstract)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7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 (parent study)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 (parent study)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4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escribed in parent study publication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escribed in parent study publication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, for all participants combined given study design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rovided detail on confounder adjusted estimate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4:18:00Z</dcterms:created>
  <dc:creator>pplouffe</dc:creator>
  <dc:description/>
  <cp:keywords/>
  <dc:language>en-US</dc:language>
  <cp:lastModifiedBy>Arianna Means</cp:lastModifiedBy>
  <cp:lastPrinted>2007-09-19T10:02:00Z</cp:lastPrinted>
  <dcterms:modified xsi:type="dcterms:W3CDTF">2017-09-06T04:1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